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501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1276"/>
        <w:gridCol w:w="1241"/>
        <w:gridCol w:w="1240"/>
        <w:gridCol w:w="1241"/>
      </w:tblGrid>
      <w:tr w:rsidR="00681C05" w:rsidRPr="00D24D9E" w:rsidTr="00F91920">
        <w:trPr>
          <w:trHeight w:hRule="exact" w:val="939"/>
        </w:trPr>
        <w:tc>
          <w:tcPr>
            <w:tcW w:w="4503" w:type="dxa"/>
            <w:tcBorders>
              <w:top w:val="single" w:sz="24" w:space="0" w:color="auto"/>
              <w:bottom w:val="single" w:sz="2" w:space="0" w:color="auto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276" w:type="dxa"/>
            <w:tcBorders>
              <w:top w:val="single" w:sz="24" w:space="0" w:color="auto"/>
              <w:bottom w:val="single" w:sz="2" w:space="0" w:color="auto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Total</w:t>
            </w:r>
          </w:p>
          <w:p w:rsidR="00681C05" w:rsidRPr="00D24D9E" w:rsidRDefault="00681C05" w:rsidP="00F91920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(n=591)</w:t>
            </w:r>
          </w:p>
        </w:tc>
        <w:tc>
          <w:tcPr>
            <w:tcW w:w="1241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:rsidR="00681C05" w:rsidRPr="00D24D9E" w:rsidRDefault="00681C05" w:rsidP="00F91920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City</w:t>
            </w:r>
          </w:p>
          <w:p w:rsidR="00681C05" w:rsidRPr="00D24D9E" w:rsidRDefault="00681C05" w:rsidP="00F91920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(n=283)</w:t>
            </w:r>
          </w:p>
        </w:tc>
        <w:tc>
          <w:tcPr>
            <w:tcW w:w="1240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:rsidR="00681C05" w:rsidRPr="00D24D9E" w:rsidRDefault="00681C05" w:rsidP="00F91920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Town (block)</w:t>
            </w:r>
          </w:p>
          <w:p w:rsidR="00681C05" w:rsidRPr="00D24D9E" w:rsidRDefault="00681C05" w:rsidP="00F91920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(n=265)</w:t>
            </w:r>
          </w:p>
        </w:tc>
        <w:tc>
          <w:tcPr>
            <w:tcW w:w="1241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:rsidR="00681C05" w:rsidRPr="00D24D9E" w:rsidRDefault="00681C05" w:rsidP="00F91920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Rural (village)</w:t>
            </w:r>
          </w:p>
          <w:p w:rsidR="00681C05" w:rsidRPr="00D24D9E" w:rsidRDefault="00681C05" w:rsidP="00F91920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(n=43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Respondent is own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394 (66.7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78 (62.9%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92 (72.5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4 (55.8%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Responsible for daily running of sho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585 (99.0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79 (98.6%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63 (99.2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43 (100%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Hindu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530 (89.7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45 (86.6%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47 (93.2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38 (88.4%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Musli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35 (5.9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7 (9.5%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7 (2.6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 (2.3%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Christi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 (0.3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 (0.7%)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0 (0.0%)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0 (0.0%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Sik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6 (1.0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6 (2.1%)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0 (0.0%)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0 (0.0%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Other relig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7 (2.9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3 (1.1%)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1 (4.2%)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3 (7.0%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No relig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 (0.2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0 (0.0%)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0 (0.0%)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 (2.3%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Primary educ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4 (0.7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 (0.4%)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3 (1.1%)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0 (0.0%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Secondary educ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9 (3.2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1 (3.9%)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8 (3.0%)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0 (0.0%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Higher education (12 years or more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568 (96.1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71 (95.8%)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54 (95.8%)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43 (100.0%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People working in chemist (person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.3 (1.2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.6 (1.4)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.0 (0.9)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.7 (0.6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Any staff with masters in pharmac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1 (3.6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7 (6.0%)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4 (1.5%)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0 (0.0%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Any staff with bachelors in pharmac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75 (29.6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95 (33.6%)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69 (26.0%)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1 (25.6%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Any staff with diploma in pharmac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48 (42.0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18 (41.7%)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15 (43.4%)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5 (34.9%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Any staff with certificate course in pharmac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45 (7.6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8 (6.4%)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5 (9.4%)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 (4.7%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Any staff with medical degre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5 (2.5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7 (2.5%)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8 (3.0%)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0 (0.0%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No staff with any health qualific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09 (18.4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45 (15.9%)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51 (19.2%)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3 (30.2%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Open per week (day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6.6 (0.6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6.5 (0.5)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6.7 (0.6)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6.9 (0.3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Number of years established (year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2.7 (11.3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2.4 (10.0)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3.6 (12.8)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9.4 (9.8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Drugs stored in sho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579 (98.0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79 (98.6%)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57 (97.0%)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43 (100.0%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Business owns ca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40 (6.8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6 (5.7%)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19 (7.2%)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5 (11.6%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Business owns motorbik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502 (84.9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72 (96.1%)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02 (76.2%)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8 (65.1%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Know any doctor locall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510 (86.3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40 (84.8%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230 (86.8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40 (93.0%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nil"/>
              <w:bottom w:val="single" w:sz="24" w:space="0" w:color="auto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24D9E">
              <w:rPr>
                <w:rFonts w:ascii="Arial" w:hAnsi="Arial" w:cs="Arial"/>
                <w:sz w:val="18"/>
                <w:szCs w:val="18"/>
              </w:rPr>
              <w:t>Average customers per day</w:t>
            </w:r>
          </w:p>
        </w:tc>
        <w:tc>
          <w:tcPr>
            <w:tcW w:w="1276" w:type="dxa"/>
            <w:tcBorders>
              <w:top w:val="nil"/>
              <w:bottom w:val="single" w:sz="24" w:space="0" w:color="auto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56.3 (63.6)</w:t>
            </w:r>
          </w:p>
        </w:tc>
        <w:tc>
          <w:tcPr>
            <w:tcW w:w="1241" w:type="dxa"/>
            <w:tcBorders>
              <w:top w:val="nil"/>
              <w:bottom w:val="single" w:sz="24" w:space="0" w:color="auto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70.5 (83.1)</w:t>
            </w:r>
          </w:p>
        </w:tc>
        <w:tc>
          <w:tcPr>
            <w:tcW w:w="1240" w:type="dxa"/>
            <w:tcBorders>
              <w:top w:val="nil"/>
              <w:bottom w:val="single" w:sz="24" w:space="0" w:color="auto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44.0 (32.2)</w:t>
            </w:r>
          </w:p>
        </w:tc>
        <w:tc>
          <w:tcPr>
            <w:tcW w:w="1241" w:type="dxa"/>
            <w:tcBorders>
              <w:top w:val="nil"/>
              <w:bottom w:val="single" w:sz="24" w:space="0" w:color="auto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D24D9E">
              <w:rPr>
                <w:rFonts w:ascii="Arial" w:hAnsi="Arial" w:cs="Arial"/>
              </w:rPr>
              <w:t>38.4 (36.7)</w:t>
            </w:r>
          </w:p>
        </w:tc>
      </w:tr>
      <w:tr w:rsidR="00681C05" w:rsidRPr="00D24D9E" w:rsidTr="00F91920">
        <w:trPr>
          <w:trHeight w:hRule="exact" w:val="258"/>
        </w:trPr>
        <w:tc>
          <w:tcPr>
            <w:tcW w:w="4503" w:type="dxa"/>
            <w:tcBorders>
              <w:top w:val="single" w:sz="24" w:space="0" w:color="auto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24" w:space="0" w:color="auto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tcBorders>
              <w:top w:val="single" w:sz="24" w:space="0" w:color="auto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single" w:sz="24" w:space="0" w:color="auto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</w:p>
        </w:tc>
        <w:tc>
          <w:tcPr>
            <w:tcW w:w="1241" w:type="dxa"/>
            <w:tcBorders>
              <w:top w:val="single" w:sz="24" w:space="0" w:color="auto"/>
              <w:bottom w:val="nil"/>
            </w:tcBorders>
            <w:vAlign w:val="center"/>
          </w:tcPr>
          <w:p w:rsidR="00681C05" w:rsidRPr="00D24D9E" w:rsidRDefault="00681C05" w:rsidP="00F91920">
            <w:pPr>
              <w:pStyle w:val="Tablenote"/>
              <w:jc w:val="center"/>
              <w:rPr>
                <w:rFonts w:ascii="Arial" w:hAnsi="Arial" w:cs="Arial"/>
              </w:rPr>
            </w:pPr>
          </w:p>
        </w:tc>
      </w:tr>
    </w:tbl>
    <w:p w:rsidR="00681C05" w:rsidRDefault="00681C05" w:rsidP="00681C05">
      <w:pPr>
        <w:spacing w:after="160" w:line="259" w:lineRule="auto"/>
        <w:rPr>
          <w:b/>
          <w:sz w:val="20"/>
          <w:szCs w:val="20"/>
        </w:rPr>
      </w:pPr>
    </w:p>
    <w:p w:rsidR="002775F3" w:rsidRDefault="002775F3"/>
    <w:sectPr w:rsidR="002775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C05"/>
    <w:rsid w:val="00136BF5"/>
    <w:rsid w:val="002775F3"/>
    <w:rsid w:val="00681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5B1C39-D713-41EA-9A48-4C17EE7FA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C05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81C05"/>
    <w:pPr>
      <w:spacing w:after="0" w:line="240" w:lineRule="auto"/>
    </w:pPr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681C05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681C05"/>
    <w:rPr>
      <w:rFonts w:ascii="Times New Roman" w:hAnsi="Times New Roman"/>
    </w:rPr>
  </w:style>
  <w:style w:type="paragraph" w:customStyle="1" w:styleId="Tablenote">
    <w:name w:val="Table note"/>
    <w:qFormat/>
    <w:rsid w:val="00681C05"/>
    <w:pPr>
      <w:spacing w:after="0" w:line="240" w:lineRule="auto"/>
    </w:pPr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10</Characters>
  <Application>Microsoft Office Word</Application>
  <DocSecurity>0</DocSecurity>
  <Lines>12</Lines>
  <Paragraphs>3</Paragraphs>
  <ScaleCrop>false</ScaleCrop>
  <Company>London School of Hygiene &amp; Tropical Medicine</Company>
  <LinksUpToDate>false</LinksUpToDate>
  <CharactersWithSpaces>1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Powell-Jackson</dc:creator>
  <cp:keywords/>
  <dc:description/>
  <cp:lastModifiedBy>Timothy Powell-Jackson</cp:lastModifiedBy>
  <cp:revision>2</cp:revision>
  <dcterms:created xsi:type="dcterms:W3CDTF">2015-02-12T15:47:00Z</dcterms:created>
  <dcterms:modified xsi:type="dcterms:W3CDTF">2015-02-13T13:34:00Z</dcterms:modified>
</cp:coreProperties>
</file>